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40C8A8" w14:textId="77777777" w:rsidR="008A6077" w:rsidRDefault="008A6077">
      <w:pPr>
        <w:rPr>
          <w:rFonts w:ascii="Times New Roman" w:hAnsi="Times New Roman" w:cs="Times New Roman"/>
          <w:lang w:val="en-GB"/>
        </w:rPr>
      </w:pPr>
    </w:p>
    <w:p w14:paraId="79329031" w14:textId="77777777" w:rsidR="008A6077" w:rsidRPr="001C6DF0" w:rsidRDefault="008A6077" w:rsidP="008A6077">
      <w:pPr>
        <w:spacing w:after="0" w:line="480" w:lineRule="auto"/>
        <w:ind w:firstLine="2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C6DF0">
        <w:rPr>
          <w:rFonts w:ascii="Times New Roman" w:hAnsi="Times New Roman" w:cs="Times New Roman"/>
          <w:b/>
          <w:sz w:val="24"/>
          <w:szCs w:val="24"/>
          <w:lang w:val="en-GB"/>
        </w:rPr>
        <w:t>Early neurotransmission impairment in non-invasive Alzheimer Disease detection</w:t>
      </w:r>
    </w:p>
    <w:p w14:paraId="23D293A0" w14:textId="77777777" w:rsidR="008A6077" w:rsidRPr="001C6DF0" w:rsidRDefault="008A6077" w:rsidP="008A607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1C6DF0">
        <w:rPr>
          <w:rFonts w:ascii="Times New Roman" w:hAnsi="Times New Roman" w:cs="Times New Roman"/>
          <w:sz w:val="24"/>
          <w:szCs w:val="24"/>
        </w:rPr>
        <w:t xml:space="preserve">Carmen PEÑA-BAUTISTA </w:t>
      </w:r>
      <w:r w:rsidRPr="001C6D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6DF0">
        <w:rPr>
          <w:rFonts w:ascii="Times New Roman" w:hAnsi="Times New Roman" w:cs="Times New Roman"/>
          <w:sz w:val="24"/>
          <w:szCs w:val="24"/>
        </w:rPr>
        <w:t xml:space="preserve">, Isabel TORRES-CUEVAS </w:t>
      </w:r>
      <w:r w:rsidRPr="001C6D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6DF0">
        <w:rPr>
          <w:rFonts w:ascii="Times New Roman" w:hAnsi="Times New Roman" w:cs="Times New Roman"/>
          <w:sz w:val="24"/>
          <w:szCs w:val="24"/>
        </w:rPr>
        <w:t xml:space="preserve">, Miguel BAQUERO </w:t>
      </w:r>
      <w:r w:rsidRPr="001C6D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C6DF0">
        <w:rPr>
          <w:rFonts w:ascii="Times New Roman" w:hAnsi="Times New Roman" w:cs="Times New Roman"/>
          <w:sz w:val="24"/>
          <w:szCs w:val="24"/>
        </w:rPr>
        <w:t xml:space="preserve">, Inés FERRER </w:t>
      </w:r>
      <w:r w:rsidRPr="001C6D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C6DF0">
        <w:rPr>
          <w:rFonts w:ascii="Times New Roman" w:hAnsi="Times New Roman" w:cs="Times New Roman"/>
          <w:sz w:val="24"/>
          <w:szCs w:val="24"/>
        </w:rPr>
        <w:t xml:space="preserve">, Lorena GARCÍA </w:t>
      </w:r>
      <w:r w:rsidRPr="001C6D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C6DF0">
        <w:rPr>
          <w:rFonts w:ascii="Times New Roman" w:hAnsi="Times New Roman" w:cs="Times New Roman"/>
          <w:sz w:val="24"/>
          <w:szCs w:val="24"/>
        </w:rPr>
        <w:t xml:space="preserve">, Máximo VENTO </w:t>
      </w:r>
      <w:r w:rsidRPr="001C6D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6DF0">
        <w:rPr>
          <w:rFonts w:ascii="Times New Roman" w:hAnsi="Times New Roman" w:cs="Times New Roman"/>
          <w:sz w:val="24"/>
          <w:szCs w:val="24"/>
        </w:rPr>
        <w:t xml:space="preserve">, Consuelo CHÁFER-PERICÁS </w:t>
      </w:r>
      <w:proofErr w:type="gramStart"/>
      <w:r w:rsidRPr="001C6DF0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proofErr w:type="gramEnd"/>
    </w:p>
    <w:p w14:paraId="60762349" w14:textId="77777777" w:rsidR="008A6077" w:rsidRPr="001C6DF0" w:rsidRDefault="008A6077" w:rsidP="008A607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F349045" w14:textId="77777777" w:rsidR="008A6077" w:rsidRPr="001C6DF0" w:rsidRDefault="008A6077" w:rsidP="008A6077">
      <w:pPr>
        <w:widowControl w:val="0"/>
        <w:autoSpaceDE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1C6DF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C6DF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eonatal Research Unit, </w:t>
      </w:r>
      <w:r w:rsidRPr="001C6DF0">
        <w:rPr>
          <w:rFonts w:ascii="Times New Roman" w:hAnsi="Times New Roman" w:cs="Times New Roman"/>
          <w:sz w:val="24"/>
          <w:szCs w:val="24"/>
          <w:lang w:val="en-GB"/>
        </w:rPr>
        <w:t>Health Research Institute La Fe, Valencia, Spain</w:t>
      </w:r>
    </w:p>
    <w:p w14:paraId="0E8F7E5C" w14:textId="77777777" w:rsidR="008A6077" w:rsidRPr="001C6DF0" w:rsidRDefault="008A6077" w:rsidP="008A6077">
      <w:pPr>
        <w:widowControl w:val="0"/>
        <w:autoSpaceDE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1C6DF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1C6DF0">
        <w:rPr>
          <w:rFonts w:ascii="Times New Roman" w:hAnsi="Times New Roman" w:cs="Times New Roman"/>
          <w:sz w:val="24"/>
          <w:szCs w:val="24"/>
          <w:lang w:val="en-GB"/>
        </w:rPr>
        <w:t>Neurology Unit, University and Polytechnic Hospital La Fe, Valencia, Spain</w:t>
      </w:r>
    </w:p>
    <w:p w14:paraId="2CB50F31" w14:textId="77777777" w:rsidR="008A6077" w:rsidRDefault="008A6077">
      <w:pPr>
        <w:rPr>
          <w:rFonts w:ascii="Times New Roman" w:hAnsi="Times New Roman" w:cs="Times New Roman"/>
          <w:lang w:val="en-GB"/>
        </w:rPr>
      </w:pPr>
    </w:p>
    <w:p w14:paraId="687E536E" w14:textId="77777777" w:rsidR="008A6077" w:rsidRDefault="008A6077">
      <w:pPr>
        <w:rPr>
          <w:rFonts w:ascii="Times New Roman" w:hAnsi="Times New Roman" w:cs="Times New Roman"/>
          <w:lang w:val="en-GB"/>
        </w:rPr>
      </w:pPr>
    </w:p>
    <w:p w14:paraId="0BCAABEE" w14:textId="77777777" w:rsidR="008A6077" w:rsidRDefault="008A6077">
      <w:pPr>
        <w:rPr>
          <w:rFonts w:ascii="Times New Roman" w:hAnsi="Times New Roman" w:cs="Times New Roman"/>
          <w:lang w:val="en-GB"/>
        </w:rPr>
      </w:pPr>
    </w:p>
    <w:p w14:paraId="6C53B161" w14:textId="515382B8" w:rsidR="008A6077" w:rsidRDefault="008A607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700751B8" w14:textId="77777777" w:rsidR="00E64F2B" w:rsidRDefault="00E64F2B" w:rsidP="00E64F2B">
      <w:pPr>
        <w:rPr>
          <w:rFonts w:ascii="Times New Roman" w:hAnsi="Times New Roman" w:cs="Times New Roman"/>
          <w:lang w:val="en-GB"/>
        </w:rPr>
      </w:pPr>
    </w:p>
    <w:p w14:paraId="61C8BACA" w14:textId="77777777" w:rsidR="00E64F2B" w:rsidRPr="00FC22FB" w:rsidRDefault="00E64F2B" w:rsidP="00E64F2B">
      <w:pPr>
        <w:rPr>
          <w:rFonts w:ascii="Times New Roman" w:hAnsi="Times New Roman" w:cs="Times New Roman"/>
          <w:b/>
          <w:lang w:val="en-GB"/>
        </w:rPr>
      </w:pPr>
      <w:bookmarkStart w:id="0" w:name="_Hlk44411860"/>
      <w:r w:rsidRPr="00FC22FB">
        <w:rPr>
          <w:rFonts w:ascii="Times New Roman" w:hAnsi="Times New Roman" w:cs="Times New Roman"/>
          <w:b/>
          <w:lang w:val="en-GB"/>
        </w:rPr>
        <w:t xml:space="preserve">Table S1. </w:t>
      </w:r>
      <w:r w:rsidRPr="00FC22FB">
        <w:rPr>
          <w:rFonts w:ascii="Times New Roman" w:hAnsi="Times New Roman" w:cs="Times New Roman"/>
          <w:lang w:val="en-GB"/>
        </w:rPr>
        <w:t>Analytical characteristics of the developed method</w:t>
      </w:r>
    </w:p>
    <w:tbl>
      <w:tblPr>
        <w:tblStyle w:val="Sombreadoclaro1"/>
        <w:tblW w:w="9782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3119"/>
        <w:gridCol w:w="1135"/>
        <w:gridCol w:w="1134"/>
        <w:gridCol w:w="785"/>
        <w:gridCol w:w="774"/>
      </w:tblGrid>
      <w:tr w:rsidR="00E64F2B" w:rsidRPr="00D32245" w14:paraId="06B96C74" w14:textId="77777777" w:rsidTr="002F3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  <w:shd w:val="clear" w:color="auto" w:fill="FFFFFF" w:themeFill="background1"/>
          </w:tcPr>
          <w:bookmarkEnd w:id="0"/>
          <w:p w14:paraId="6CB2CE97" w14:textId="77777777" w:rsidR="00E64F2B" w:rsidRPr="00CD068A" w:rsidRDefault="00E64F2B" w:rsidP="002F3313">
            <w:pPr>
              <w:tabs>
                <w:tab w:val="center" w:pos="836"/>
                <w:tab w:val="left" w:pos="166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Analyte</w:t>
            </w:r>
            <w:proofErr w:type="spellEnd"/>
          </w:p>
        </w:tc>
        <w:tc>
          <w:tcPr>
            <w:tcW w:w="1275" w:type="dxa"/>
            <w:tcBorders>
              <w:bottom w:val="nil"/>
            </w:tcBorders>
            <w:shd w:val="clear" w:color="auto" w:fill="FFFFFF" w:themeFill="background1"/>
          </w:tcPr>
          <w:p w14:paraId="22AC76AF" w14:textId="77777777" w:rsidR="00E64F2B" w:rsidRDefault="00E64F2B" w:rsidP="002F33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Retention</w:t>
            </w:r>
            <w:proofErr w:type="spellEnd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 Time </w:t>
            </w:r>
          </w:p>
          <w:p w14:paraId="4D51ECEB" w14:textId="77777777" w:rsidR="00E64F2B" w:rsidRPr="00CD068A" w:rsidRDefault="00E64F2B" w:rsidP="002F33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(min)</w:t>
            </w:r>
            <w:r w:rsidRPr="00CD06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19" w:type="dxa"/>
            <w:vMerge w:val="restart"/>
            <w:shd w:val="clear" w:color="auto" w:fill="FFFFFF" w:themeFill="background1"/>
          </w:tcPr>
          <w:p w14:paraId="5AFAC8F0" w14:textId="77777777" w:rsidR="00E64F2B" w:rsidRPr="007E1421" w:rsidRDefault="00E64F2B" w:rsidP="002F33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7E1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earity</w:t>
            </w:r>
          </w:p>
          <w:p w14:paraId="61FB89A9" w14:textId="77777777" w:rsidR="00E64F2B" w:rsidRPr="007E1421" w:rsidRDefault="00E64F2B" w:rsidP="002F33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  <w:p w14:paraId="09DCF682" w14:textId="77777777" w:rsidR="00E64F2B" w:rsidRPr="007E1421" w:rsidRDefault="00E64F2B" w:rsidP="002F3313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OT863180fb" w:hAnsi="AdvOT863180fb" w:cs="AdvOT863180fb"/>
                <w:b w:val="0"/>
                <w:bCs w:val="0"/>
                <w:color w:val="2197D2"/>
                <w:sz w:val="20"/>
                <w:szCs w:val="20"/>
                <w:lang w:val="en-GB"/>
              </w:rPr>
            </w:pPr>
            <w:r w:rsidRPr="007E1421">
              <w:rPr>
                <w:rFonts w:ascii="AdvOT863180fb" w:hAnsi="AdvOT863180fb" w:cs="AdvOT863180fb"/>
                <w:b w:val="0"/>
                <w:bCs w:val="0"/>
                <w:color w:val="000000"/>
                <w:sz w:val="20"/>
                <w:szCs w:val="20"/>
                <w:lang w:val="en-GB"/>
              </w:rPr>
              <w:t>Calibration equation</w:t>
            </w:r>
          </w:p>
          <w:p w14:paraId="7CE99218" w14:textId="77777777" w:rsidR="00E64F2B" w:rsidRPr="007E1421" w:rsidRDefault="00E64F2B" w:rsidP="002F33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OT863180fb" w:hAnsi="AdvOT863180fb" w:cs="AdvOT863180fb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E1421">
              <w:rPr>
                <w:rFonts w:ascii="AdvOT863180fb" w:hAnsi="AdvOT863180fb" w:cs="AdvOT863180fb"/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y </w:t>
            </w:r>
            <w:r w:rsidRPr="007E1421">
              <w:rPr>
                <w:rFonts w:ascii="AdvP4C4E74" w:hAnsi="AdvP4C4E74" w:cs="AdvP4C4E74"/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= </w:t>
            </w:r>
            <w:proofErr w:type="spellStart"/>
            <w:r w:rsidRPr="007E1421">
              <w:rPr>
                <w:rFonts w:ascii="AdvOT863180fb" w:hAnsi="AdvOT863180fb" w:cs="AdvOT863180fb"/>
                <w:b w:val="0"/>
                <w:bCs w:val="0"/>
                <w:color w:val="000000"/>
                <w:sz w:val="20"/>
                <w:szCs w:val="20"/>
                <w:lang w:val="en-GB"/>
              </w:rPr>
              <w:t>a+</w:t>
            </w:r>
            <w:r w:rsidRPr="007E1421">
              <w:rPr>
                <w:rFonts w:ascii="AdvP4C4E74" w:hAnsi="AdvP4C4E74" w:cs="AdvP4C4E74"/>
                <w:b w:val="0"/>
                <w:bCs w:val="0"/>
                <w:color w:val="000000"/>
                <w:sz w:val="20"/>
                <w:szCs w:val="20"/>
                <w:lang w:val="en-GB"/>
              </w:rPr>
              <w:t>þ</w:t>
            </w:r>
            <w:proofErr w:type="spellEnd"/>
            <w:r w:rsidRPr="007E1421">
              <w:rPr>
                <w:rFonts w:ascii="AdvOT863180fb" w:hAnsi="AdvOT863180fb" w:cs="AdvOT863180fb"/>
                <w:b w:val="0"/>
                <w:bCs w:val="0"/>
                <w:color w:val="000000"/>
                <w:sz w:val="20"/>
                <w:szCs w:val="20"/>
                <w:lang w:val="en-GB"/>
              </w:rPr>
              <w:t>*x</w:t>
            </w:r>
          </w:p>
          <w:p w14:paraId="27969DC1" w14:textId="77777777" w:rsidR="00E64F2B" w:rsidRPr="00CD068A" w:rsidRDefault="00E64F2B" w:rsidP="002F33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7D1">
              <w:rPr>
                <w:rFonts w:ascii="AdvOT863180fb" w:hAnsi="AdvOT863180fb" w:cs="AdvOT863180fb"/>
                <w:b w:val="0"/>
                <w:bCs w:val="0"/>
                <w:color w:val="000000"/>
                <w:sz w:val="20"/>
                <w:szCs w:val="20"/>
              </w:rPr>
              <w:t>R</w:t>
            </w:r>
            <w:r w:rsidRPr="006C57D1">
              <w:rPr>
                <w:rFonts w:ascii="AdvOT863180fb" w:hAnsi="AdvOT863180fb" w:cs="AdvOT863180fb"/>
                <w:b w:val="0"/>
                <w:bCs w:val="0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5" w:type="dxa"/>
            <w:tcBorders>
              <w:bottom w:val="nil"/>
            </w:tcBorders>
            <w:shd w:val="clear" w:color="auto" w:fill="FFFFFF" w:themeFill="background1"/>
          </w:tcPr>
          <w:p w14:paraId="582EB27A" w14:textId="77777777" w:rsidR="00E64F2B" w:rsidRPr="00CD068A" w:rsidRDefault="00E64F2B" w:rsidP="002F33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LOD</w:t>
            </w:r>
          </w:p>
          <w:p w14:paraId="1281E976" w14:textId="77777777" w:rsidR="00E64F2B" w:rsidRPr="00CD068A" w:rsidRDefault="00E64F2B" w:rsidP="002F33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(nmol L</w:t>
            </w:r>
            <w:r w:rsidRPr="00CD06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</w:tcPr>
          <w:p w14:paraId="1CE60001" w14:textId="77777777" w:rsidR="00E64F2B" w:rsidRDefault="00E64F2B" w:rsidP="002F33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LOQ</w:t>
            </w:r>
          </w:p>
          <w:p w14:paraId="3E9AD951" w14:textId="77777777" w:rsidR="00E64F2B" w:rsidRPr="00CD068A" w:rsidRDefault="00E64F2B" w:rsidP="002F33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(nmol L</w:t>
            </w:r>
            <w:r w:rsidRPr="00CD06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bottom w:val="nil"/>
            </w:tcBorders>
            <w:shd w:val="clear" w:color="auto" w:fill="FFFFFF" w:themeFill="background1"/>
          </w:tcPr>
          <w:p w14:paraId="558FBFAE" w14:textId="77777777" w:rsidR="00E64F2B" w:rsidRPr="00CD068A" w:rsidRDefault="00E64F2B" w:rsidP="002F33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Precision</w:t>
            </w:r>
            <w:proofErr w:type="spellEnd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 RSD (</w:t>
            </w:r>
            <w:proofErr w:type="gram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2424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E64F2B" w:rsidRPr="00D32245" w14:paraId="73D8DB34" w14:textId="77777777" w:rsidTr="002F3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14:paraId="12824362" w14:textId="77777777" w:rsidR="00E64F2B" w:rsidRPr="00CD068A" w:rsidRDefault="00E64F2B" w:rsidP="002F3313">
            <w:pPr>
              <w:tabs>
                <w:tab w:val="center" w:pos="836"/>
                <w:tab w:val="left" w:pos="166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A5FC4A5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707B0B4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D12BD29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2EFAA95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F6FE40F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Intra-day</w:t>
            </w:r>
            <w:proofErr w:type="spellEnd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28CC354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(n= 3)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D2E49F9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Inter-day</w:t>
            </w:r>
            <w:proofErr w:type="spellEnd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 (n= 6)</w:t>
            </w:r>
          </w:p>
        </w:tc>
      </w:tr>
      <w:tr w:rsidR="00E64F2B" w:rsidRPr="00D32245" w14:paraId="5790AE1B" w14:textId="77777777" w:rsidTr="002F3313">
        <w:trPr>
          <w:trHeight w:val="4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15E3C92" w14:textId="77777777" w:rsidR="00E64F2B" w:rsidRPr="00CD068A" w:rsidRDefault="00E64F2B" w:rsidP="002F3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Taurin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468F6B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0.75 ± 0.05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F8E8AA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a± </w:t>
            </w: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C57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proofErr w:type="spellEnd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 = 0.031 ± 0.018</w:t>
            </w:r>
          </w:p>
          <w:p w14:paraId="3002B812" w14:textId="77777777" w:rsidR="00E64F2B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b ± </w:t>
            </w: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C57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 =0.0001 ± 0.0000</w:t>
            </w:r>
          </w:p>
          <w:p w14:paraId="735C5D1B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86A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  <w:p w14:paraId="396CDB75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2BDAB8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D7275B2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B1A17FD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3171515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E64F2B" w:rsidRPr="00D32245" w14:paraId="16265BA4" w14:textId="77777777" w:rsidTr="002F3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hideMark/>
          </w:tcPr>
          <w:p w14:paraId="647415CD" w14:textId="77777777" w:rsidR="00E64F2B" w:rsidRPr="00CD068A" w:rsidRDefault="00E64F2B" w:rsidP="002F3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NAA</w:t>
            </w:r>
          </w:p>
        </w:tc>
        <w:tc>
          <w:tcPr>
            <w:tcW w:w="1275" w:type="dxa"/>
            <w:shd w:val="clear" w:color="auto" w:fill="FFFFFF" w:themeFill="background1"/>
          </w:tcPr>
          <w:p w14:paraId="54754B10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0.62 ± 0.03</w:t>
            </w:r>
          </w:p>
        </w:tc>
        <w:tc>
          <w:tcPr>
            <w:tcW w:w="3119" w:type="dxa"/>
            <w:shd w:val="clear" w:color="auto" w:fill="FFFFFF" w:themeFill="background1"/>
          </w:tcPr>
          <w:p w14:paraId="32CD8CBD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a± </w:t>
            </w: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C57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proofErr w:type="spellEnd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 =-0.007 ± 0.016</w:t>
            </w:r>
          </w:p>
          <w:p w14:paraId="129D0608" w14:textId="77777777" w:rsidR="00E64F2B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b ± </w:t>
            </w: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C57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 =0.0004 ± 0.0001</w:t>
            </w:r>
          </w:p>
          <w:p w14:paraId="2CFD0C71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86A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02D312FC" w14:textId="77777777" w:rsidR="00E64F2B" w:rsidRPr="00CD068A" w:rsidRDefault="00E64F2B" w:rsidP="002F3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FFFFFF" w:themeFill="background1"/>
          </w:tcPr>
          <w:p w14:paraId="768C0F68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34" w:type="dxa"/>
            <w:shd w:val="clear" w:color="auto" w:fill="FFFFFF" w:themeFill="background1"/>
          </w:tcPr>
          <w:p w14:paraId="7637FC05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85" w:type="dxa"/>
            <w:shd w:val="clear" w:color="auto" w:fill="FFFFFF" w:themeFill="background1"/>
          </w:tcPr>
          <w:p w14:paraId="5CCC4AAB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774" w:type="dxa"/>
            <w:shd w:val="clear" w:color="auto" w:fill="FFFFFF" w:themeFill="background1"/>
          </w:tcPr>
          <w:p w14:paraId="24596FE5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E64F2B" w:rsidRPr="00D32245" w14:paraId="76D475C0" w14:textId="77777777" w:rsidTr="002F3313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hideMark/>
          </w:tcPr>
          <w:p w14:paraId="589665F0" w14:textId="77777777" w:rsidR="00E64F2B" w:rsidRPr="00CD068A" w:rsidRDefault="00E64F2B" w:rsidP="002F3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My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inositol</w:t>
            </w:r>
          </w:p>
        </w:tc>
        <w:tc>
          <w:tcPr>
            <w:tcW w:w="1275" w:type="dxa"/>
            <w:shd w:val="clear" w:color="auto" w:fill="FFFFFF" w:themeFill="background1"/>
          </w:tcPr>
          <w:p w14:paraId="1CD18D58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0.74±0.07</w:t>
            </w:r>
          </w:p>
        </w:tc>
        <w:tc>
          <w:tcPr>
            <w:tcW w:w="3119" w:type="dxa"/>
            <w:shd w:val="clear" w:color="auto" w:fill="FFFFFF" w:themeFill="background1"/>
          </w:tcPr>
          <w:p w14:paraId="2E2824B0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a± </w:t>
            </w: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C57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proofErr w:type="spellEnd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 =0.0004 ± 0.0001</w:t>
            </w:r>
          </w:p>
          <w:p w14:paraId="551444DC" w14:textId="77777777" w:rsidR="00E64F2B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b ± </w:t>
            </w: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C57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 =0.0000007 ± 0.0000001</w:t>
            </w:r>
          </w:p>
          <w:p w14:paraId="05A28C5C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86A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7EF5021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FFFFFF" w:themeFill="background1"/>
          </w:tcPr>
          <w:p w14:paraId="42E1F05C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34" w:type="dxa"/>
            <w:shd w:val="clear" w:color="auto" w:fill="FFFFFF" w:themeFill="background1"/>
          </w:tcPr>
          <w:p w14:paraId="70CEC240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85" w:type="dxa"/>
            <w:shd w:val="clear" w:color="auto" w:fill="FFFFFF" w:themeFill="background1"/>
          </w:tcPr>
          <w:p w14:paraId="46FF005E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774" w:type="dxa"/>
            <w:shd w:val="clear" w:color="auto" w:fill="FFFFFF" w:themeFill="background1"/>
          </w:tcPr>
          <w:p w14:paraId="3FBDFE60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E64F2B" w:rsidRPr="00D32245" w14:paraId="69E4FB33" w14:textId="77777777" w:rsidTr="002F3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hideMark/>
          </w:tcPr>
          <w:p w14:paraId="4FB62E86" w14:textId="77777777" w:rsidR="00E64F2B" w:rsidRPr="00CD068A" w:rsidRDefault="00E64F2B" w:rsidP="002F3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Aspartic</w:t>
            </w:r>
            <w:proofErr w:type="spellEnd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</w:tcPr>
          <w:p w14:paraId="1B23BA8D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0.66± 0.04</w:t>
            </w:r>
          </w:p>
        </w:tc>
        <w:tc>
          <w:tcPr>
            <w:tcW w:w="3119" w:type="dxa"/>
            <w:shd w:val="clear" w:color="auto" w:fill="FFFFFF" w:themeFill="background1"/>
          </w:tcPr>
          <w:p w14:paraId="44B86DF7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a± </w:t>
            </w: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C57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proofErr w:type="spellEnd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 =0.0001 ± 0.0012</w:t>
            </w:r>
          </w:p>
          <w:p w14:paraId="725F8627" w14:textId="77777777" w:rsidR="00E64F2B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b ± </w:t>
            </w: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C57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233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00001</w:t>
            </w:r>
          </w:p>
          <w:p w14:paraId="55AA75CF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86A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77678EB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FFFFFF" w:themeFill="background1"/>
          </w:tcPr>
          <w:p w14:paraId="6709865E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34" w:type="dxa"/>
            <w:shd w:val="clear" w:color="auto" w:fill="FFFFFF" w:themeFill="background1"/>
          </w:tcPr>
          <w:p w14:paraId="7374AA6C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85" w:type="dxa"/>
            <w:shd w:val="clear" w:color="auto" w:fill="FFFFFF" w:themeFill="background1"/>
          </w:tcPr>
          <w:p w14:paraId="5DBAEF1D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74" w:type="dxa"/>
            <w:shd w:val="clear" w:color="auto" w:fill="FFFFFF" w:themeFill="background1"/>
          </w:tcPr>
          <w:p w14:paraId="67740B5E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E64F2B" w:rsidRPr="00D32245" w14:paraId="74EFDA94" w14:textId="77777777" w:rsidTr="002F3313">
        <w:trPr>
          <w:trHeight w:val="1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hideMark/>
          </w:tcPr>
          <w:p w14:paraId="1085BC81" w14:textId="77777777" w:rsidR="00E64F2B" w:rsidRPr="00CD068A" w:rsidRDefault="00E64F2B" w:rsidP="002F3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Glutamic</w:t>
            </w:r>
            <w:proofErr w:type="spellEnd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</w:tcPr>
          <w:p w14:paraId="759D66B2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1.01 ± 0.05</w:t>
            </w:r>
          </w:p>
        </w:tc>
        <w:tc>
          <w:tcPr>
            <w:tcW w:w="3119" w:type="dxa"/>
            <w:shd w:val="clear" w:color="auto" w:fill="FFFFFF" w:themeFill="background1"/>
          </w:tcPr>
          <w:p w14:paraId="32799F98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a± </w:t>
            </w: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C57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proofErr w:type="spellEnd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 =0.13 ±0.08</w:t>
            </w:r>
          </w:p>
          <w:p w14:paraId="7EEC5777" w14:textId="77777777" w:rsidR="00E64F2B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b ± </w:t>
            </w: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C57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 =0.0036 ± 0.0001</w:t>
            </w:r>
          </w:p>
          <w:p w14:paraId="4BE47AD9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86A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1749B22C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FFFFFF" w:themeFill="background1"/>
          </w:tcPr>
          <w:p w14:paraId="01450593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34" w:type="dxa"/>
            <w:shd w:val="clear" w:color="auto" w:fill="FFFFFF" w:themeFill="background1"/>
          </w:tcPr>
          <w:p w14:paraId="4FF385BC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85" w:type="dxa"/>
            <w:shd w:val="clear" w:color="auto" w:fill="FFFFFF" w:themeFill="background1"/>
          </w:tcPr>
          <w:p w14:paraId="4C5E5304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74" w:type="dxa"/>
            <w:shd w:val="clear" w:color="auto" w:fill="FFFFFF" w:themeFill="background1"/>
          </w:tcPr>
          <w:p w14:paraId="59A39DF6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E64F2B" w:rsidRPr="00D32245" w14:paraId="709BA2A3" w14:textId="77777777" w:rsidTr="002F3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hideMark/>
          </w:tcPr>
          <w:p w14:paraId="30A15568" w14:textId="77777777" w:rsidR="00E64F2B" w:rsidRPr="00CD068A" w:rsidRDefault="00E64F2B" w:rsidP="002F3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Glutamine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</w:tcPr>
          <w:p w14:paraId="38563127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1.13 ± 0.06</w:t>
            </w:r>
          </w:p>
        </w:tc>
        <w:tc>
          <w:tcPr>
            <w:tcW w:w="3119" w:type="dxa"/>
            <w:shd w:val="clear" w:color="auto" w:fill="FFFFFF" w:themeFill="background1"/>
          </w:tcPr>
          <w:p w14:paraId="5DA86BC0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a± </w:t>
            </w: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C57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proofErr w:type="spellEnd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 =0.013 ± 0.002</w:t>
            </w:r>
          </w:p>
          <w:p w14:paraId="213A82A3" w14:textId="77777777" w:rsidR="00E64F2B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b ± </w:t>
            </w: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C57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 =0.00030 ± 0.00001</w:t>
            </w:r>
          </w:p>
          <w:p w14:paraId="5CB2718B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86A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  <w:p w14:paraId="44BAC287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shd w:val="clear" w:color="auto" w:fill="FFFFFF" w:themeFill="background1"/>
          </w:tcPr>
          <w:p w14:paraId="4BC59780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34" w:type="dxa"/>
            <w:shd w:val="clear" w:color="auto" w:fill="FFFFFF" w:themeFill="background1"/>
          </w:tcPr>
          <w:p w14:paraId="7651D6E6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85" w:type="dxa"/>
            <w:shd w:val="clear" w:color="auto" w:fill="FFFFFF" w:themeFill="background1"/>
          </w:tcPr>
          <w:p w14:paraId="3CAE27BF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74" w:type="dxa"/>
            <w:shd w:val="clear" w:color="auto" w:fill="FFFFFF" w:themeFill="background1"/>
          </w:tcPr>
          <w:p w14:paraId="00379D56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E64F2B" w:rsidRPr="00D32245" w14:paraId="1384C5F7" w14:textId="77777777" w:rsidTr="002F3313">
        <w:trPr>
          <w:trHeight w:val="1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1DBB427A" w14:textId="77777777" w:rsidR="00E64F2B" w:rsidRPr="00CD068A" w:rsidRDefault="00E64F2B" w:rsidP="002F3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GABA</w:t>
            </w:r>
          </w:p>
        </w:tc>
        <w:tc>
          <w:tcPr>
            <w:tcW w:w="1275" w:type="dxa"/>
            <w:shd w:val="clear" w:color="auto" w:fill="FFFFFF" w:themeFill="background1"/>
          </w:tcPr>
          <w:p w14:paraId="33F1FC8A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1.50 ± 0.05</w:t>
            </w:r>
          </w:p>
        </w:tc>
        <w:tc>
          <w:tcPr>
            <w:tcW w:w="3119" w:type="dxa"/>
            <w:shd w:val="clear" w:color="auto" w:fill="FFFFFF" w:themeFill="background1"/>
          </w:tcPr>
          <w:p w14:paraId="65721924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a± </w:t>
            </w: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C57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proofErr w:type="spellEnd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 =0.020 ± 0.009</w:t>
            </w:r>
          </w:p>
          <w:p w14:paraId="653B6034" w14:textId="77777777" w:rsidR="00E64F2B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b ± </w:t>
            </w: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C57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 =0.00043 ± 0.00001</w:t>
            </w:r>
          </w:p>
          <w:p w14:paraId="31E69AD6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86A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76CEC574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shd w:val="clear" w:color="auto" w:fill="FFFFFF" w:themeFill="background1"/>
          </w:tcPr>
          <w:p w14:paraId="7579D871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34" w:type="dxa"/>
            <w:shd w:val="clear" w:color="auto" w:fill="FFFFFF" w:themeFill="background1"/>
          </w:tcPr>
          <w:p w14:paraId="5E715711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785" w:type="dxa"/>
            <w:shd w:val="clear" w:color="auto" w:fill="FFFFFF" w:themeFill="background1"/>
          </w:tcPr>
          <w:p w14:paraId="3D26164C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774" w:type="dxa"/>
            <w:shd w:val="clear" w:color="auto" w:fill="FFFFFF" w:themeFill="background1"/>
          </w:tcPr>
          <w:p w14:paraId="79322365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</w:tr>
      <w:tr w:rsidR="00E64F2B" w:rsidRPr="00D32245" w14:paraId="48705B10" w14:textId="77777777" w:rsidTr="002F3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67AB5A56" w14:textId="77777777" w:rsidR="00E64F2B" w:rsidRPr="00CD068A" w:rsidRDefault="00E64F2B" w:rsidP="002F3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Acetylcholine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</w:tcPr>
          <w:p w14:paraId="33B58BA1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1.72±0.01</w:t>
            </w:r>
          </w:p>
        </w:tc>
        <w:tc>
          <w:tcPr>
            <w:tcW w:w="3119" w:type="dxa"/>
            <w:shd w:val="clear" w:color="auto" w:fill="FFFFFF" w:themeFill="background1"/>
          </w:tcPr>
          <w:p w14:paraId="56BA7907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a± </w:t>
            </w: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C57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proofErr w:type="spellEnd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 =0.1 ± 0.8</w:t>
            </w:r>
          </w:p>
          <w:p w14:paraId="4AC1DDB4" w14:textId="77777777" w:rsidR="00E64F2B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b ± </w:t>
            </w: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C57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 =0.0562 ± 0.0005</w:t>
            </w:r>
          </w:p>
          <w:p w14:paraId="0A632C45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86A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  <w:p w14:paraId="19A5F96F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FFFFFF" w:themeFill="background1"/>
          </w:tcPr>
          <w:p w14:paraId="0F5ECACE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FFFFFF" w:themeFill="background1"/>
          </w:tcPr>
          <w:p w14:paraId="4296EC25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85" w:type="dxa"/>
            <w:shd w:val="clear" w:color="auto" w:fill="FFFFFF" w:themeFill="background1"/>
          </w:tcPr>
          <w:p w14:paraId="32EE20D5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74" w:type="dxa"/>
            <w:shd w:val="clear" w:color="auto" w:fill="FFFFFF" w:themeFill="background1"/>
          </w:tcPr>
          <w:p w14:paraId="746E599A" w14:textId="77777777" w:rsidR="00E64F2B" w:rsidRPr="00CD068A" w:rsidRDefault="00E64F2B" w:rsidP="002F3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</w:tr>
      <w:tr w:rsidR="00E64F2B" w:rsidRPr="00AF39CA" w14:paraId="4F0D1AA6" w14:textId="77777777" w:rsidTr="002F3313">
        <w:trPr>
          <w:trHeight w:val="1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196240DE" w14:textId="77777777" w:rsidR="00E64F2B" w:rsidRPr="00CD068A" w:rsidRDefault="00E64F2B" w:rsidP="002F3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Creatine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</w:tcPr>
          <w:p w14:paraId="695F4622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1.19 ± 0.03</w:t>
            </w:r>
          </w:p>
        </w:tc>
        <w:tc>
          <w:tcPr>
            <w:tcW w:w="3119" w:type="dxa"/>
            <w:shd w:val="clear" w:color="auto" w:fill="FFFFFF" w:themeFill="background1"/>
          </w:tcPr>
          <w:p w14:paraId="07127D1E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a± </w:t>
            </w: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C57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proofErr w:type="spellEnd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 =0.2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6B56978D" w14:textId="77777777" w:rsidR="00E64F2B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b ± </w:t>
            </w:r>
            <w:proofErr w:type="spellStart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C57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  <w:r w:rsidRPr="00CD068A">
              <w:rPr>
                <w:rFonts w:ascii="Times New Roman" w:hAnsi="Times New Roman" w:cs="Times New Roman"/>
                <w:sz w:val="20"/>
                <w:szCs w:val="20"/>
              </w:rPr>
              <w:t xml:space="preserve"> =0.0042 ± 0.0001</w:t>
            </w:r>
          </w:p>
          <w:p w14:paraId="7400EA24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86A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  <w:p w14:paraId="622352E6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shd w:val="clear" w:color="auto" w:fill="FFFFFF" w:themeFill="background1"/>
          </w:tcPr>
          <w:p w14:paraId="00302A15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FFFFFF" w:themeFill="background1"/>
          </w:tcPr>
          <w:p w14:paraId="52CB2A04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85" w:type="dxa"/>
            <w:shd w:val="clear" w:color="auto" w:fill="FFFFFF" w:themeFill="background1"/>
          </w:tcPr>
          <w:p w14:paraId="5717B2BF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74" w:type="dxa"/>
            <w:shd w:val="clear" w:color="auto" w:fill="FFFFFF" w:themeFill="background1"/>
          </w:tcPr>
          <w:p w14:paraId="433122B4" w14:textId="77777777" w:rsidR="00E64F2B" w:rsidRPr="00CD068A" w:rsidRDefault="00E64F2B" w:rsidP="002F3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68A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</w:tbl>
    <w:p w14:paraId="44C4222E" w14:textId="77777777" w:rsidR="00E64F2B" w:rsidRPr="007E1421" w:rsidRDefault="00E64F2B" w:rsidP="00E64F2B">
      <w:pPr>
        <w:jc w:val="both"/>
        <w:rPr>
          <w:rFonts w:ascii="Times New Roman" w:hAnsi="Times New Roman" w:cs="Times New Roman"/>
          <w:lang w:val="en-GB"/>
        </w:rPr>
      </w:pPr>
      <w:r w:rsidRPr="007E1421">
        <w:rPr>
          <w:rFonts w:ascii="Times New Roman" w:hAnsi="Times New Roman" w:cs="Times New Roman"/>
          <w:lang w:val="en-GB"/>
        </w:rPr>
        <w:t>NAA: N-Acetyl-L-aspartic acid; s: standard deviation; LOD: Limit of detection; LOQ: Limit of quantification</w:t>
      </w:r>
    </w:p>
    <w:p w14:paraId="33600A51" w14:textId="77777777" w:rsidR="00E64F2B" w:rsidRPr="007E1421" w:rsidRDefault="00E64F2B" w:rsidP="00E64F2B">
      <w:pPr>
        <w:jc w:val="both"/>
        <w:rPr>
          <w:rFonts w:ascii="Times New Roman" w:hAnsi="Times New Roman" w:cs="Times New Roman"/>
          <w:vertAlign w:val="superscript"/>
          <w:lang w:val="en-GB"/>
        </w:rPr>
      </w:pPr>
      <w:r w:rsidRPr="007E1421">
        <w:rPr>
          <w:rFonts w:ascii="Times New Roman" w:hAnsi="Times New Roman" w:cs="Times New Roman"/>
          <w:vertAlign w:val="superscript"/>
          <w:lang w:val="en-GB"/>
        </w:rPr>
        <w:t>a</w:t>
      </w:r>
      <w:r w:rsidRPr="007E1421">
        <w:rPr>
          <w:rFonts w:ascii="Times New Roman" w:hAnsi="Times New Roman" w:cs="Times New Roman"/>
          <w:lang w:val="en-GB"/>
        </w:rPr>
        <w:t>: mean values ± standard deviation</w:t>
      </w:r>
    </w:p>
    <w:p w14:paraId="06788378" w14:textId="77777777" w:rsidR="00E64F2B" w:rsidRPr="007E1421" w:rsidRDefault="00E64F2B" w:rsidP="00E64F2B">
      <w:pPr>
        <w:jc w:val="both"/>
        <w:rPr>
          <w:rFonts w:ascii="Times New Roman" w:hAnsi="Times New Roman" w:cs="Times New Roman"/>
          <w:lang w:val="en-GB"/>
        </w:rPr>
      </w:pPr>
      <w:r w:rsidRPr="007E1421">
        <w:rPr>
          <w:rFonts w:ascii="Times New Roman" w:hAnsi="Times New Roman" w:cs="Times New Roman"/>
          <w:vertAlign w:val="superscript"/>
          <w:lang w:val="en-GB"/>
        </w:rPr>
        <w:t>b</w:t>
      </w:r>
      <w:r w:rsidRPr="007E1421">
        <w:rPr>
          <w:rFonts w:ascii="Times New Roman" w:hAnsi="Times New Roman" w:cs="Times New Roman"/>
          <w:lang w:val="en-GB"/>
        </w:rPr>
        <w:t xml:space="preserve">: Calculated at a concentration of </w:t>
      </w:r>
      <w:bookmarkStart w:id="1" w:name="_Hlk44060784"/>
      <w:r w:rsidRPr="007E1421">
        <w:rPr>
          <w:rFonts w:ascii="Times New Roman" w:hAnsi="Times New Roman" w:cs="Times New Roman"/>
          <w:lang w:val="en-GB"/>
        </w:rPr>
        <w:t>1000 nmol L</w:t>
      </w:r>
      <w:r w:rsidRPr="007E1421">
        <w:rPr>
          <w:rFonts w:ascii="Times New Roman" w:hAnsi="Times New Roman" w:cs="Times New Roman"/>
          <w:vertAlign w:val="superscript"/>
          <w:lang w:val="en-GB"/>
        </w:rPr>
        <w:t>-1</w:t>
      </w:r>
      <w:r w:rsidRPr="007E1421">
        <w:rPr>
          <w:rFonts w:ascii="Times New Roman" w:hAnsi="Times New Roman" w:cs="Times New Roman"/>
          <w:lang w:val="en-GB"/>
        </w:rPr>
        <w:t xml:space="preserve"> for each analyte</w:t>
      </w:r>
      <w:bookmarkEnd w:id="1"/>
      <w:r w:rsidRPr="007E1421">
        <w:rPr>
          <w:rFonts w:ascii="Times New Roman" w:hAnsi="Times New Roman" w:cs="Times New Roman"/>
          <w:lang w:val="en-GB"/>
        </w:rPr>
        <w:t>.</w:t>
      </w:r>
    </w:p>
    <w:p w14:paraId="5858555B" w14:textId="77777777" w:rsidR="00E64F2B" w:rsidRDefault="00E64F2B" w:rsidP="00E64F2B">
      <w:pPr>
        <w:rPr>
          <w:rFonts w:ascii="Times New Roman" w:hAnsi="Times New Roman" w:cs="Times New Roman"/>
          <w:lang w:val="en-GB"/>
        </w:rPr>
      </w:pPr>
    </w:p>
    <w:p w14:paraId="4FCF57D4" w14:textId="77777777" w:rsidR="00E64F2B" w:rsidRDefault="00E64F2B" w:rsidP="00E64F2B">
      <w:pPr>
        <w:rPr>
          <w:rFonts w:ascii="Times New Roman" w:hAnsi="Times New Roman" w:cs="Times New Roman"/>
          <w:lang w:val="en-GB"/>
        </w:rPr>
      </w:pPr>
    </w:p>
    <w:p w14:paraId="60693CB3" w14:textId="31EF5A5A" w:rsidR="00E64F2B" w:rsidRPr="006C57D1" w:rsidRDefault="00E64F2B" w:rsidP="00E64F2B">
      <w:pPr>
        <w:rPr>
          <w:rFonts w:ascii="Times New Roman" w:hAnsi="Times New Roman" w:cs="Times New Roman"/>
          <w:lang w:val="en-GB"/>
        </w:rPr>
      </w:pPr>
    </w:p>
    <w:sectPr w:rsidR="00E64F2B" w:rsidRPr="006C57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OT863180f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C4E74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F2B"/>
    <w:rsid w:val="00466F11"/>
    <w:rsid w:val="008A6077"/>
    <w:rsid w:val="00E64F2B"/>
    <w:rsid w:val="00FC2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D1629"/>
  <w15:chartTrackingRefBased/>
  <w15:docId w15:val="{0B61C633-744B-48E8-8FD2-C8F368409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F2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E64F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Consuelo Chafer Pericas</dc:creator>
  <cp:keywords/>
  <dc:description/>
  <cp:lastModifiedBy>María Consuelo Chafer Pericas</cp:lastModifiedBy>
  <cp:revision>3</cp:revision>
  <dcterms:created xsi:type="dcterms:W3CDTF">2020-07-03T10:12:00Z</dcterms:created>
  <dcterms:modified xsi:type="dcterms:W3CDTF">2020-07-13T08:52:00Z</dcterms:modified>
</cp:coreProperties>
</file>